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1E79D" w14:textId="77777777" w:rsidR="00AA020E" w:rsidRPr="0058430B" w:rsidRDefault="00AA020E">
      <w:pPr>
        <w:pStyle w:val="Title"/>
        <w:rPr>
          <w:rFonts w:asciiTheme="minorHAnsi" w:hAnsiTheme="minorHAnsi" w:cstheme="minorHAnsi"/>
          <w:sz w:val="28"/>
        </w:rPr>
      </w:pPr>
      <w:bookmarkStart w:id="0" w:name="_2lpndagtl1o9" w:colFirst="0" w:colLast="0"/>
      <w:bookmarkEnd w:id="0"/>
      <w:r w:rsidRPr="0058430B">
        <w:rPr>
          <w:rFonts w:asciiTheme="minorHAnsi" w:hAnsiTheme="minorHAnsi" w:cstheme="minorHAnsi"/>
          <w:sz w:val="28"/>
        </w:rPr>
        <w:t>Semi-structured interview guide for care home residents’ friend/family member</w:t>
      </w:r>
    </w:p>
    <w:p w14:paraId="119F21FE" w14:textId="77777777" w:rsidR="00AA020E" w:rsidRPr="0058430B" w:rsidRDefault="00AA020E">
      <w:pPr>
        <w:rPr>
          <w:rFonts w:cstheme="minorHAnsi"/>
        </w:rPr>
      </w:pPr>
    </w:p>
    <w:p w14:paraId="20E7CA58" w14:textId="77777777" w:rsidR="00AA020E" w:rsidRPr="0058430B" w:rsidRDefault="00AA020E" w:rsidP="00DD5768">
      <w:pPr>
        <w:rPr>
          <w:rFonts w:cstheme="minorHAnsi"/>
          <w:sz w:val="24"/>
        </w:rPr>
      </w:pPr>
      <w:r w:rsidRPr="0058430B">
        <w:rPr>
          <w:rFonts w:cstheme="minorHAnsi"/>
          <w:sz w:val="24"/>
        </w:rPr>
        <w:t>Interviewee ID:</w:t>
      </w:r>
      <w:r w:rsidRPr="0058430B">
        <w:rPr>
          <w:rFonts w:cstheme="minorHAnsi"/>
          <w:sz w:val="24"/>
        </w:rPr>
        <w:tab/>
      </w:r>
      <w:r w:rsidRPr="0058430B">
        <w:rPr>
          <w:rFonts w:cstheme="minorHAnsi"/>
          <w:sz w:val="24"/>
        </w:rPr>
        <w:tab/>
        <w:t>Care home ID:</w:t>
      </w:r>
    </w:p>
    <w:p w14:paraId="774A46DD" w14:textId="77777777" w:rsidR="00AA020E" w:rsidRPr="0058430B" w:rsidRDefault="00AA020E" w:rsidP="00DD5768">
      <w:pPr>
        <w:rPr>
          <w:rFonts w:cstheme="minorHAnsi"/>
          <w:sz w:val="24"/>
        </w:rPr>
      </w:pPr>
      <w:r w:rsidRPr="0058430B">
        <w:rPr>
          <w:rFonts w:cstheme="minorHAnsi"/>
          <w:noProof/>
        </w:rPr>
        <w:pict w14:anchorId="2A36986A">
          <v:rect id="Rectangle 1" o:spid="_x0000_s1026" style="position:absolute;margin-left:135pt;margin-top:1.85pt;width:7.5pt;height:9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9/ubwIAANoEAAAOAAAAZHJzL2Uyb0RvYy54bWysVE1PGzEQvVfqf7B8L5ukoYWIDYpAVJUQ&#10;oELFefB6s5b8VdvJJv31ffYukNKequbgzHjG8/HmzZ6d74xmWxmicrbm06MJZ9IK1yi7rvn3h6sP&#10;J5zFRLYh7ays+V5Gfr58/+6s9ws5c53TjQwMQWxc9L7mXUp+UVVRdNJQPHJeWhhbFwwlqGFdNYF6&#10;RDe6mk0mn6rehcYHJ2SMuL0cjHxZ4retFOm2baNMTNcctaVyhnI+5bNantFiHch3Soxl0D9UYUhZ&#10;JH0JdUmJ2CaoP0IZJYKLrk1HwpnKta0SsvSAbqaTN93cd+Rl6QXgRP8CU/x/YcXN9i4w1dR8xpkl&#10;gxF9A2hk11qyaYan93EBr3t/F0YtQsy97tpg8j+6YLsC6f4FUrlLTODy9Hh2DNwFLNPp/OOkIF69&#10;vvUhpi/SGZaFmgfkLjjS9jom5IPrs0tOZd2V0roMTVvWI+jsM2IyQeBOqylBNB7dRLvmjPQapBQp&#10;lJDRadXk5zlQ3McLHdiWwAvQqXH9A0rmTFNMMKCP8ssAoITfnuZ6Lil2w+NiGmhkVAKXtTI1Pzl8&#10;rW3OKAsbx64yqAOMWXpyzR5TCG6gZ/TiSiHJNWq5owA+okPsWLrF0WqHtt0ocda58PNv99kfNIGV&#10;sx78BiQ/NhQkWvxqQaDT6XyeF6Io8+PPMyjh0PJ0aLEbc+EA1RTb7EURs3/Sz2IbnHnEKq5yVpjI&#10;CuQewB+VizTsHZZZyNWquGEJPKVre+9FDp5xyvA+7B4p+JETCYO5cc+7QIs31Bh8B3KsNsm1qvDm&#10;FVdMMCtYoDLLcdnzhh7qxev1k7T8BQAA//8DAFBLAwQUAAYACAAAACEAvLngFN0AAAAIAQAADwAA&#10;AGRycy9kb3ducmV2LnhtbEyPzWrDMBCE74W+g9hCb40Uh9bBtRxCIaf2kh8CucnW1jaVVsZSHPft&#10;uz21tx1mmP2m3MzeiQnH2AfSsFwoEEhNsD21Gk7H3dMaREyGrHGBUMM3RthU93elKWy40R6nQ2oF&#10;l1AsjIYupaGQMjYdehMXYUBi7zOM3iSWYyvtaG5c7p3MlHqR3vTEHzoz4FuHzdfh6jXs1fH87j9W&#10;6lKr0znuvKunrdP68WHevoJIOKe/MPziMzpUzFSHK9konIYsV7wlaVjlINjP1s+saz6WOciqlP8H&#10;VD8AAAD//wMAUEsBAi0AFAAGAAgAAAAhALaDOJL+AAAA4QEAABMAAAAAAAAAAAAAAAAAAAAAAFtD&#10;b250ZW50X1R5cGVzXS54bWxQSwECLQAUAAYACAAAACEAOP0h/9YAAACUAQAACwAAAAAAAAAAAAAA&#10;AAAvAQAAX3JlbHMvLnJlbHNQSwECLQAUAAYACAAAACEASSff7m8CAADaBAAADgAAAAAAAAAAAAAA&#10;AAAuAgAAZHJzL2Uyb0RvYy54bWxQSwECLQAUAAYACAAAACEAvLngFN0AAAAIAQAADwAAAAAAAAAA&#10;AAAAAADJBAAAZHJzL2Rvd25yZXYueG1sUEsFBgAAAAAEAAQA8wAAANMFAAAAAA==&#10;" filled="f" strokecolor="windowText" strokeweight="1pt"/>
        </w:pict>
      </w:r>
      <w:r w:rsidRPr="0058430B">
        <w:rPr>
          <w:rFonts w:cstheme="minorHAnsi"/>
          <w:sz w:val="24"/>
        </w:rPr>
        <w:t xml:space="preserve">Consent form completed  </w:t>
      </w:r>
    </w:p>
    <w:p w14:paraId="778D95A0" w14:textId="77777777" w:rsidR="00AA020E" w:rsidRPr="0058430B" w:rsidRDefault="00AA020E">
      <w:pPr>
        <w:rPr>
          <w:rFonts w:cstheme="minorHAnsi"/>
        </w:rPr>
      </w:pPr>
    </w:p>
    <w:p w14:paraId="0DB21962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contextualSpacing/>
        <w:rPr>
          <w:rFonts w:cstheme="minorHAnsi"/>
        </w:rPr>
      </w:pPr>
      <w:r w:rsidRPr="0058430B">
        <w:rPr>
          <w:rFonts w:cstheme="minorHAnsi"/>
        </w:rPr>
        <w:t xml:space="preserve">Thank you for participating. </w:t>
      </w:r>
      <w:r w:rsidRPr="0058430B">
        <w:rPr>
          <w:rFonts w:cstheme="minorHAnsi"/>
          <w:i/>
        </w:rPr>
        <w:t>Researcher reiterates that interview will be up to 45 minutes [30 more likely], and cover topics around stroke and care needs.</w:t>
      </w:r>
    </w:p>
    <w:p w14:paraId="04847AA1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6961248A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contextualSpacing/>
        <w:rPr>
          <w:rFonts w:cstheme="minorHAnsi"/>
        </w:rPr>
      </w:pPr>
      <w:r w:rsidRPr="0058430B">
        <w:rPr>
          <w:rFonts w:cstheme="minorHAnsi"/>
          <w:i/>
        </w:rPr>
        <w:t>Introductions</w:t>
      </w:r>
      <w:r w:rsidRPr="0058430B">
        <w:rPr>
          <w:rFonts w:cstheme="minorHAnsi"/>
        </w:rPr>
        <w:t xml:space="preserve">: </w:t>
      </w:r>
      <w:r w:rsidRPr="0058430B">
        <w:rPr>
          <w:rFonts w:cstheme="minorHAnsi"/>
          <w:i/>
        </w:rPr>
        <w:t>confirm relationship to resident if necessary</w:t>
      </w:r>
    </w:p>
    <w:p w14:paraId="4EC3A8DC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4331DAE3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contextualSpacing/>
        <w:rPr>
          <w:rFonts w:cstheme="minorHAnsi"/>
        </w:rPr>
      </w:pPr>
      <w:r w:rsidRPr="0058430B">
        <w:rPr>
          <w:rFonts w:cstheme="minorHAnsi"/>
          <w:i/>
        </w:rPr>
        <w:t>History of care and residence</w:t>
      </w:r>
      <w:r w:rsidRPr="0058430B">
        <w:rPr>
          <w:rFonts w:cstheme="minorHAnsi"/>
        </w:rPr>
        <w:t xml:space="preserve">: can you tell me a bit about when [resident] moved into the home? </w:t>
      </w:r>
    </w:p>
    <w:p w14:paraId="6AA6FD92" w14:textId="77777777" w:rsidR="00AA020E" w:rsidRPr="0058430B" w:rsidRDefault="00AA020E" w:rsidP="00A53DD6">
      <w:pPr>
        <w:pStyle w:val="ListParagraph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Prompts:</w:t>
      </w:r>
    </w:p>
    <w:p w14:paraId="235AB257" w14:textId="77777777" w:rsidR="00AA020E" w:rsidRPr="0058430B" w:rsidRDefault="00AA020E" w:rsidP="00AA020E">
      <w:pPr>
        <w:pStyle w:val="ListParagraph"/>
        <w:numPr>
          <w:ilvl w:val="0"/>
          <w:numId w:val="6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What prompted move</w:t>
      </w:r>
    </w:p>
    <w:p w14:paraId="69788773" w14:textId="77777777" w:rsidR="00AA020E" w:rsidRPr="0058430B" w:rsidRDefault="00AA020E" w:rsidP="00AA020E">
      <w:pPr>
        <w:pStyle w:val="ListParagraph"/>
        <w:numPr>
          <w:ilvl w:val="0"/>
          <w:numId w:val="6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View on whether resident enjoys living at home</w:t>
      </w:r>
    </w:p>
    <w:p w14:paraId="4FF12A6E" w14:textId="77777777" w:rsidR="00AA020E" w:rsidRPr="0058430B" w:rsidRDefault="00AA020E" w:rsidP="008A6C83">
      <w:pPr>
        <w:pStyle w:val="ListParagraph"/>
        <w:spacing w:line="480" w:lineRule="auto"/>
        <w:ind w:left="0"/>
        <w:rPr>
          <w:rFonts w:asciiTheme="minorHAnsi" w:hAnsiTheme="minorHAnsi" w:cstheme="minorHAnsi"/>
        </w:rPr>
      </w:pPr>
    </w:p>
    <w:p w14:paraId="71F5AE20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contextualSpacing/>
        <w:rPr>
          <w:rFonts w:cstheme="minorHAnsi"/>
        </w:rPr>
      </w:pPr>
      <w:r w:rsidRPr="0058430B">
        <w:rPr>
          <w:rFonts w:cstheme="minorHAnsi"/>
          <w:i/>
        </w:rPr>
        <w:t>History of stroke</w:t>
      </w:r>
      <w:r w:rsidRPr="0058430B">
        <w:rPr>
          <w:rFonts w:cstheme="minorHAnsi"/>
        </w:rPr>
        <w:t>: do you recall what happened when [resident] had a stroke? What effects did it have for [resident]?</w:t>
      </w:r>
    </w:p>
    <w:p w14:paraId="7925FE9A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41A55940" w14:textId="77777777" w:rsidR="00AA020E" w:rsidRPr="0058430B" w:rsidRDefault="00AA020E" w:rsidP="00AA020E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How long ago stroke occurred (approximately), where it occurred [confirm with staff]</w:t>
      </w:r>
    </w:p>
    <w:p w14:paraId="7F5DB71A" w14:textId="77777777" w:rsidR="00AA020E" w:rsidRPr="0058430B" w:rsidRDefault="00AA020E" w:rsidP="00AA020E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Short term vs long term; current effects if any</w:t>
      </w:r>
    </w:p>
    <w:p w14:paraId="49464BE4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28DA55F4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contextualSpacing/>
        <w:rPr>
          <w:rFonts w:cstheme="minorHAnsi"/>
        </w:rPr>
      </w:pPr>
      <w:r w:rsidRPr="0058430B">
        <w:rPr>
          <w:rFonts w:cstheme="minorHAnsi"/>
          <w:i/>
        </w:rPr>
        <w:t>Multimorbidity</w:t>
      </w:r>
      <w:r w:rsidRPr="0058430B">
        <w:rPr>
          <w:rFonts w:cstheme="minorHAnsi"/>
        </w:rPr>
        <w:t xml:space="preserve">: Does [resident] have other health problems currently? How do they affect [resident]? From your point of view, which is most important for [resident] at the moment (and why e.g. most impact on quality of life)? </w:t>
      </w:r>
    </w:p>
    <w:p w14:paraId="5B20293C" w14:textId="77777777" w:rsidR="00AA020E" w:rsidRPr="0058430B" w:rsidRDefault="00AA020E" w:rsidP="007B3827">
      <w:pPr>
        <w:spacing w:line="480" w:lineRule="auto"/>
        <w:ind w:left="720"/>
        <w:contextualSpacing/>
        <w:rPr>
          <w:rFonts w:cstheme="minorHAnsi"/>
        </w:rPr>
      </w:pPr>
    </w:p>
    <w:p w14:paraId="7BDADA74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ind w:left="0" w:firstLine="0"/>
        <w:contextualSpacing/>
        <w:rPr>
          <w:rFonts w:cstheme="minorHAnsi"/>
          <w:sz w:val="20"/>
        </w:rPr>
      </w:pPr>
      <w:r w:rsidRPr="0058430B">
        <w:rPr>
          <w:rFonts w:cstheme="minorHAnsi"/>
          <w:i/>
        </w:rPr>
        <w:t>Care needs</w:t>
      </w:r>
      <w:r w:rsidRPr="0058430B">
        <w:rPr>
          <w:rFonts w:cstheme="minorHAnsi"/>
        </w:rPr>
        <w:t xml:space="preserve">: What care/help does [resident] need? </w:t>
      </w:r>
    </w:p>
    <w:p w14:paraId="15FB976B" w14:textId="77777777" w:rsidR="00AA020E" w:rsidRPr="0058430B" w:rsidRDefault="00AA020E" w:rsidP="00A53DD6">
      <w:pPr>
        <w:spacing w:line="480" w:lineRule="auto"/>
        <w:contextualSpacing/>
        <w:rPr>
          <w:rFonts w:cstheme="minorHAnsi"/>
          <w:sz w:val="20"/>
        </w:rPr>
      </w:pPr>
      <w:r w:rsidRPr="0058430B">
        <w:rPr>
          <w:rFonts w:cstheme="minorHAnsi"/>
        </w:rPr>
        <w:t>Prompts:</w:t>
      </w:r>
    </w:p>
    <w:p w14:paraId="6FECA056" w14:textId="77777777" w:rsidR="00AA020E" w:rsidRPr="0058430B" w:rsidRDefault="00AA020E" w:rsidP="00AA020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Day-to-day activities? E.g. eating, drinking, getting dressed, leisure/hobbies, going to the toilet</w:t>
      </w:r>
    </w:p>
    <w:p w14:paraId="63CFF37C" w14:textId="77777777" w:rsidR="00AA020E" w:rsidRPr="0058430B" w:rsidRDefault="00AA020E" w:rsidP="00AA020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Medical/health care?  E.g. medications, dressings, positioning</w:t>
      </w:r>
    </w:p>
    <w:p w14:paraId="3BBCB9C8" w14:textId="77777777" w:rsidR="00AA020E" w:rsidRPr="0058430B" w:rsidRDefault="00AA020E" w:rsidP="00AA020E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Does [resident] need any special/extra help due to effects of his/her stroke?</w:t>
      </w:r>
    </w:p>
    <w:p w14:paraId="52301069" w14:textId="77777777" w:rsidR="00AA020E" w:rsidRPr="0058430B" w:rsidRDefault="00AA020E" w:rsidP="00AA020E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  <w:szCs w:val="24"/>
        </w:rPr>
        <w:t>Can [resident] communicate what they need help with when they need it?</w:t>
      </w:r>
    </w:p>
    <w:p w14:paraId="18F2756C" w14:textId="77777777" w:rsidR="00AA020E" w:rsidRPr="0058430B" w:rsidRDefault="00AA020E" w:rsidP="00A53DD6">
      <w:pPr>
        <w:pStyle w:val="ListParagraph"/>
        <w:spacing w:line="480" w:lineRule="auto"/>
        <w:ind w:left="1080"/>
        <w:rPr>
          <w:rFonts w:asciiTheme="minorHAnsi" w:hAnsiTheme="minorHAnsi" w:cstheme="minorHAnsi"/>
        </w:rPr>
      </w:pPr>
    </w:p>
    <w:p w14:paraId="288F6B94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 xml:space="preserve">Which parts of [resident’s] care work well </w:t>
      </w:r>
      <w:r w:rsidRPr="0058430B">
        <w:rPr>
          <w:rFonts w:cstheme="minorHAnsi"/>
          <w:i/>
        </w:rPr>
        <w:t>(check if from their perspective i.e. witnessing care or from what resident has told them)</w:t>
      </w:r>
      <w:r w:rsidRPr="0058430B">
        <w:rPr>
          <w:rFonts w:cstheme="minorHAnsi"/>
        </w:rPr>
        <w:t>?</w:t>
      </w:r>
    </w:p>
    <w:p w14:paraId="211EE136" w14:textId="77777777" w:rsidR="00AA020E" w:rsidRPr="0058430B" w:rsidRDefault="00AA020E" w:rsidP="00CC7F3F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38B2A34B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(CQC aspects of care: effectiveness, responsiveness, feeling cared for, feeling safe, care being well-led)</w:t>
      </w:r>
    </w:p>
    <w:p w14:paraId="382F4372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Tailored to needs?</w:t>
      </w:r>
    </w:p>
    <w:p w14:paraId="083B4608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Access to specialists/other health care professionals as needed (GP, nurse, physio etc)</w:t>
      </w:r>
    </w:p>
    <w:p w14:paraId="64FA5DAC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Information on healthcare and treatment options</w:t>
      </w:r>
    </w:p>
    <w:p w14:paraId="73E8753C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Informed consent / Shared decision making</w:t>
      </w:r>
    </w:p>
    <w:p w14:paraId="37E67243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1EBA4ABC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What do you think [resident] finds difficult or dislikes, if anything, about living in the home?</w:t>
      </w:r>
    </w:p>
    <w:p w14:paraId="6BD1D254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6B7EDE05" w14:textId="77777777" w:rsidR="00AA020E" w:rsidRPr="0058430B" w:rsidRDefault="00AA020E" w:rsidP="00AA020E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Daily activities /life in the home</w:t>
      </w:r>
    </w:p>
    <w:p w14:paraId="7D18493E" w14:textId="77777777" w:rsidR="00AA020E" w:rsidRPr="0058430B" w:rsidRDefault="00AA020E" w:rsidP="00AA020E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Care received</w:t>
      </w:r>
    </w:p>
    <w:p w14:paraId="27BED13A" w14:textId="77777777" w:rsidR="00AA020E" w:rsidRPr="0058430B" w:rsidRDefault="00AA020E" w:rsidP="00AA020E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Other difficulties e.g. sleep</w:t>
      </w:r>
    </w:p>
    <w:p w14:paraId="5E6D61BB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254B1D99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lastRenderedPageBreak/>
        <w:t>From your point of view, are there any parts of care/help/accommodation which could be improved?</w:t>
      </w:r>
    </w:p>
    <w:p w14:paraId="4DBB482E" w14:textId="77777777" w:rsidR="00AA020E" w:rsidRPr="0058430B" w:rsidRDefault="00AA020E">
      <w:pPr>
        <w:rPr>
          <w:rFonts w:cstheme="minorHAnsi"/>
        </w:rPr>
      </w:pPr>
    </w:p>
    <w:p w14:paraId="530EB26C" w14:textId="77777777" w:rsidR="0058430B" w:rsidRPr="0058430B" w:rsidRDefault="0058430B">
      <w:pPr>
        <w:rPr>
          <w:rFonts w:eastAsia="Arial" w:cstheme="minorHAnsi"/>
          <w:color w:val="000000"/>
          <w:sz w:val="52"/>
          <w:szCs w:val="52"/>
          <w:lang w:eastAsia="en-GB"/>
        </w:rPr>
      </w:pPr>
      <w:r w:rsidRPr="0058430B">
        <w:rPr>
          <w:rFonts w:cstheme="minorHAnsi"/>
        </w:rPr>
        <w:br w:type="page"/>
      </w:r>
    </w:p>
    <w:p w14:paraId="71192D20" w14:textId="0008220B" w:rsidR="00AA020E" w:rsidRPr="0058430B" w:rsidRDefault="00AA020E">
      <w:pPr>
        <w:pStyle w:val="Title"/>
        <w:rPr>
          <w:rFonts w:asciiTheme="minorHAnsi" w:hAnsiTheme="minorHAnsi" w:cstheme="minorHAnsi"/>
          <w:sz w:val="28"/>
          <w:szCs w:val="28"/>
        </w:rPr>
      </w:pPr>
      <w:r w:rsidRPr="0058430B">
        <w:rPr>
          <w:rFonts w:asciiTheme="minorHAnsi" w:hAnsiTheme="minorHAnsi" w:cstheme="minorHAnsi"/>
          <w:sz w:val="28"/>
          <w:szCs w:val="28"/>
        </w:rPr>
        <w:lastRenderedPageBreak/>
        <w:t>Semi-structured interview guide for care home residents</w:t>
      </w:r>
    </w:p>
    <w:p w14:paraId="6DE5232D" w14:textId="77777777" w:rsidR="00AA020E" w:rsidRPr="0058430B" w:rsidRDefault="00AA020E">
      <w:pPr>
        <w:rPr>
          <w:rFonts w:cstheme="minorHAnsi"/>
        </w:rPr>
      </w:pPr>
    </w:p>
    <w:p w14:paraId="0A836D9C" w14:textId="77777777" w:rsidR="00AA020E" w:rsidRPr="0058430B" w:rsidRDefault="00AA020E" w:rsidP="00DD5768">
      <w:pPr>
        <w:rPr>
          <w:rFonts w:cstheme="minorHAnsi"/>
          <w:sz w:val="24"/>
        </w:rPr>
      </w:pPr>
      <w:r w:rsidRPr="0058430B">
        <w:rPr>
          <w:rFonts w:cstheme="minorHAnsi"/>
          <w:sz w:val="24"/>
        </w:rPr>
        <w:t>Interviewee ID:</w:t>
      </w:r>
      <w:r w:rsidRPr="0058430B">
        <w:rPr>
          <w:rFonts w:cstheme="minorHAnsi"/>
          <w:sz w:val="24"/>
        </w:rPr>
        <w:tab/>
      </w:r>
      <w:r w:rsidRPr="0058430B">
        <w:rPr>
          <w:rFonts w:cstheme="minorHAnsi"/>
          <w:sz w:val="24"/>
        </w:rPr>
        <w:tab/>
        <w:t>Care home ID:</w:t>
      </w:r>
    </w:p>
    <w:p w14:paraId="6F10C1AD" w14:textId="77777777" w:rsidR="00AA020E" w:rsidRPr="0058430B" w:rsidRDefault="00AA020E" w:rsidP="00DD5768">
      <w:pPr>
        <w:rPr>
          <w:rFonts w:cstheme="minorHAnsi"/>
          <w:sz w:val="24"/>
        </w:rPr>
      </w:pPr>
      <w:r w:rsidRPr="0058430B">
        <w:rPr>
          <w:rFonts w:cstheme="minorHAnsi"/>
          <w:noProof/>
        </w:rPr>
        <w:pict w14:anchorId="7FD38819">
          <v:rect id="_x0000_s1027" style="position:absolute;margin-left:135pt;margin-top:1.85pt;width:7.5pt;height:9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J9/ubwIAANoEAAAOAAAAZHJzL2Uyb0RvYy54bWysVE1PGzEQvVfqf7B8L5ukoYWIDYpAVJUQ&#10;oELFefB6s5b8VdvJJv31ffYukNKequbgzHjG8/HmzZ6d74xmWxmicrbm06MJZ9IK1yi7rvn3h6sP&#10;J5zFRLYh7ays+V5Gfr58/+6s9ws5c53TjQwMQWxc9L7mXUp+UVVRdNJQPHJeWhhbFwwlqGFdNYF6&#10;RDe6mk0mn6rehcYHJ2SMuL0cjHxZ4retFOm2baNMTNcctaVyhnI+5bNantFiHch3Soxl0D9UYUhZ&#10;JH0JdUmJ2CaoP0IZJYKLrk1HwpnKta0SsvSAbqaTN93cd+Rl6QXgRP8CU/x/YcXN9i4w1dR8xpkl&#10;gxF9A2hk11qyaYan93EBr3t/F0YtQsy97tpg8j+6YLsC6f4FUrlLTODy9Hh2DNwFLNPp/OOkIF69&#10;vvUhpi/SGZaFmgfkLjjS9jom5IPrs0tOZd2V0roMTVvWI+jsM2IyQeBOqylBNB7dRLvmjPQapBQp&#10;lJDRadXk5zlQ3McLHdiWwAvQqXH9A0rmTFNMMKCP8ssAoITfnuZ6Lil2w+NiGmhkVAKXtTI1Pzl8&#10;rW3OKAsbx64yqAOMWXpyzR5TCG6gZ/TiSiHJNWq5owA+okPsWLrF0WqHtt0ocda58PNv99kfNIGV&#10;sx78BiQ/NhQkWvxqQaDT6XyeF6Io8+PPMyjh0PJ0aLEbc+EA1RTb7EURs3/Sz2IbnHnEKq5yVpjI&#10;CuQewB+VizTsHZZZyNWquGEJPKVre+9FDp5xyvA+7B4p+JETCYO5cc+7QIs31Bh8B3KsNsm1qvDm&#10;FVdMMCtYoDLLcdnzhh7qxev1k7T8BQAA//8DAFBLAwQUAAYACAAAACEAvLngFN0AAAAIAQAADwAA&#10;AGRycy9kb3ducmV2LnhtbEyPzWrDMBCE74W+g9hCb40Uh9bBtRxCIaf2kh8CucnW1jaVVsZSHPft&#10;uz21tx1mmP2m3MzeiQnH2AfSsFwoEEhNsD21Gk7H3dMaREyGrHGBUMM3RthU93elKWy40R6nQ2oF&#10;l1AsjIYupaGQMjYdehMXYUBi7zOM3iSWYyvtaG5c7p3MlHqR3vTEHzoz4FuHzdfh6jXs1fH87j9W&#10;6lKr0znuvKunrdP68WHevoJIOKe/MPziMzpUzFSHK9konIYsV7wlaVjlINjP1s+saz6WOciqlP8H&#10;VD8AAAD//wMAUEsBAi0AFAAGAAgAAAAhALaDOJL+AAAA4QEAABMAAAAAAAAAAAAAAAAAAAAAAFtD&#10;b250ZW50X1R5cGVzXS54bWxQSwECLQAUAAYACAAAACEAOP0h/9YAAACUAQAACwAAAAAAAAAAAAAA&#10;AAAvAQAAX3JlbHMvLnJlbHNQSwECLQAUAAYACAAAACEASSff7m8CAADaBAAADgAAAAAAAAAAAAAA&#10;AAAuAgAAZHJzL2Uyb0RvYy54bWxQSwECLQAUAAYACAAAACEAvLngFN0AAAAIAQAADwAAAAAAAAAA&#10;AAAAAADJBAAAZHJzL2Rvd25yZXYueG1sUEsFBgAAAAAEAAQA8wAAANMFAAAAAA==&#10;" filled="f" strokecolor="windowText" strokeweight="1pt"/>
        </w:pict>
      </w:r>
      <w:r w:rsidRPr="0058430B">
        <w:rPr>
          <w:rFonts w:cstheme="minorHAnsi"/>
          <w:sz w:val="24"/>
        </w:rPr>
        <w:t xml:space="preserve">Consent form completed  </w:t>
      </w:r>
    </w:p>
    <w:p w14:paraId="70E2F90A" w14:textId="77777777" w:rsidR="00AA020E" w:rsidRPr="0058430B" w:rsidRDefault="00AA020E">
      <w:pPr>
        <w:rPr>
          <w:rFonts w:cstheme="minorHAnsi"/>
        </w:rPr>
      </w:pPr>
    </w:p>
    <w:p w14:paraId="4E78E3C0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 xml:space="preserve">Thank you for participating. </w:t>
      </w:r>
      <w:r w:rsidRPr="0058430B">
        <w:rPr>
          <w:rFonts w:cstheme="minorHAnsi"/>
          <w:i/>
        </w:rPr>
        <w:t>Researcher reiterates that interview will be up to 45 minutes, and cover topics around stroke and care needs.</w:t>
      </w:r>
    </w:p>
    <w:p w14:paraId="0EC624FB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628557B2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  <w:i/>
        </w:rPr>
        <w:t>Introductions</w:t>
      </w:r>
      <w:r w:rsidRPr="0058430B">
        <w:rPr>
          <w:rFonts w:cstheme="minorHAnsi"/>
        </w:rPr>
        <w:t>: please can you tell me a bit about yourself?</w:t>
      </w:r>
    </w:p>
    <w:p w14:paraId="30822F71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0D62CB7C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  <w:i/>
        </w:rPr>
        <w:t>History of care and residence</w:t>
      </w:r>
      <w:r w:rsidRPr="0058430B">
        <w:rPr>
          <w:rFonts w:cstheme="minorHAnsi"/>
        </w:rPr>
        <w:t>: can you tell me a bit about when you moved into this home? Can you tell me your thoughts about living here?</w:t>
      </w:r>
    </w:p>
    <w:p w14:paraId="222507D3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01A9F0D7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  <w:i/>
        </w:rPr>
        <w:t>History of stroke</w:t>
      </w:r>
      <w:r w:rsidRPr="0058430B">
        <w:rPr>
          <w:rFonts w:cstheme="minorHAnsi"/>
        </w:rPr>
        <w:t>: do you recall having a stroke? What effects did it have on you?</w:t>
      </w:r>
    </w:p>
    <w:p w14:paraId="6F890AA5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776A5207" w14:textId="77777777" w:rsidR="00AA020E" w:rsidRPr="0058430B" w:rsidRDefault="00AA020E" w:rsidP="00AA020E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How long ago stroke occurred (approximately)</w:t>
      </w:r>
    </w:p>
    <w:p w14:paraId="44D9C61C" w14:textId="77777777" w:rsidR="00AA020E" w:rsidRPr="0058430B" w:rsidRDefault="00AA020E" w:rsidP="00AA020E">
      <w:pPr>
        <w:pStyle w:val="ListParagraph"/>
        <w:numPr>
          <w:ilvl w:val="0"/>
          <w:numId w:val="2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Short term vs long term; current effects if any</w:t>
      </w:r>
    </w:p>
    <w:p w14:paraId="71920BD7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0ADD37FC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  <w:i/>
        </w:rPr>
        <w:t>Multimorbidity</w:t>
      </w:r>
      <w:r w:rsidRPr="0058430B">
        <w:rPr>
          <w:rFonts w:cstheme="minorHAnsi"/>
        </w:rPr>
        <w:t>: Do you have other health problems at the moment? From your point of view, which is most important for you at the moment? (and why?) How do they affect you?</w:t>
      </w:r>
    </w:p>
    <w:p w14:paraId="63B98235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5EC505EA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Tell me about how you manage with day-to-day activities: (prompts if needed: consider eating, drinking, getting dressed, leisure/hobbies, going to the toilet)</w:t>
      </w:r>
    </w:p>
    <w:p w14:paraId="4780D9F8" w14:textId="77777777" w:rsidR="00AA020E" w:rsidRPr="0058430B" w:rsidRDefault="00AA020E">
      <w:pPr>
        <w:spacing w:line="480" w:lineRule="auto"/>
        <w:rPr>
          <w:rFonts w:cstheme="minorHAnsi"/>
          <w:sz w:val="20"/>
        </w:rPr>
      </w:pPr>
      <w:r w:rsidRPr="0058430B">
        <w:rPr>
          <w:rFonts w:cstheme="minorHAnsi"/>
        </w:rPr>
        <w:t>Prompts:</w:t>
      </w:r>
    </w:p>
    <w:p w14:paraId="3536D184" w14:textId="77777777" w:rsidR="00AA020E" w:rsidRPr="0058430B" w:rsidRDefault="00AA020E" w:rsidP="00AA020E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 xml:space="preserve">What care/help is needed? </w:t>
      </w:r>
    </w:p>
    <w:p w14:paraId="1310874D" w14:textId="77777777" w:rsidR="00AA020E" w:rsidRPr="0058430B" w:rsidRDefault="00AA020E" w:rsidP="00AA020E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lastRenderedPageBreak/>
        <w:t xml:space="preserve">Who cares for/helps you e.g. staff, visitors? </w:t>
      </w:r>
    </w:p>
    <w:p w14:paraId="7C236059" w14:textId="77777777" w:rsidR="00AA020E" w:rsidRPr="0058430B" w:rsidRDefault="00AA020E" w:rsidP="00AA020E">
      <w:pPr>
        <w:pStyle w:val="ListParagraph"/>
        <w:numPr>
          <w:ilvl w:val="0"/>
          <w:numId w:val="3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Communicating what you need help with and when you need it</w:t>
      </w:r>
    </w:p>
    <w:p w14:paraId="74342C31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1090495E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Which parts of your care work well from your perspective?</w:t>
      </w:r>
    </w:p>
    <w:p w14:paraId="0A5B4E7A" w14:textId="77777777" w:rsidR="00AA020E" w:rsidRPr="0058430B" w:rsidRDefault="00AA020E" w:rsidP="00CC7F3F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6BDE620E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effectiveness, responsiveness, feeling cared for, feeling safe, care being well-led</w:t>
      </w:r>
    </w:p>
    <w:p w14:paraId="4D6494B8" w14:textId="77777777" w:rsidR="00AA020E" w:rsidRPr="0058430B" w:rsidRDefault="00AA020E" w:rsidP="00AA020E">
      <w:pPr>
        <w:pStyle w:val="ListParagraph"/>
        <w:numPr>
          <w:ilvl w:val="0"/>
          <w:numId w:val="5"/>
        </w:numPr>
        <w:spacing w:line="480" w:lineRule="auto"/>
        <w:rPr>
          <w:rFonts w:asciiTheme="minorHAnsi" w:hAnsiTheme="minorHAnsi" w:cstheme="minorHAnsi"/>
          <w:szCs w:val="24"/>
        </w:rPr>
      </w:pPr>
      <w:r w:rsidRPr="0058430B">
        <w:rPr>
          <w:rFonts w:asciiTheme="minorHAnsi" w:hAnsiTheme="minorHAnsi" w:cstheme="minorHAnsi"/>
          <w:szCs w:val="24"/>
        </w:rPr>
        <w:t>Having relevant information about healthcare and treatment options/shared decision making</w:t>
      </w:r>
    </w:p>
    <w:p w14:paraId="26AA2465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68431074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What do you find most difficult?</w:t>
      </w:r>
    </w:p>
    <w:p w14:paraId="6FDB2334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44E285C4" w14:textId="77777777" w:rsidR="00AA020E" w:rsidRPr="0058430B" w:rsidRDefault="00AA020E" w:rsidP="00AA020E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Difficulties with daily activities (see q6) /life in the home</w:t>
      </w:r>
    </w:p>
    <w:p w14:paraId="41327E0E" w14:textId="77777777" w:rsidR="00AA020E" w:rsidRPr="0058430B" w:rsidRDefault="00AA020E" w:rsidP="00AA020E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Difficulties with care received</w:t>
      </w:r>
    </w:p>
    <w:p w14:paraId="491AAE5C" w14:textId="77777777" w:rsidR="00AA020E" w:rsidRPr="0058430B" w:rsidRDefault="00AA020E" w:rsidP="00AA020E">
      <w:pPr>
        <w:pStyle w:val="ListParagraph"/>
        <w:numPr>
          <w:ilvl w:val="0"/>
          <w:numId w:val="4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Other difficulties e.g. sleep</w:t>
      </w:r>
    </w:p>
    <w:p w14:paraId="1F9FE002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5361655F" w14:textId="77777777" w:rsidR="00AA020E" w:rsidRPr="0058430B" w:rsidRDefault="00AA020E" w:rsidP="00AA020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From your point of view, are there any parts of care/help/accommodation which could be improved?</w:t>
      </w:r>
    </w:p>
    <w:p w14:paraId="5A7AD3A3" w14:textId="77777777" w:rsidR="00AA020E" w:rsidRPr="0058430B" w:rsidRDefault="00AA020E">
      <w:pPr>
        <w:rPr>
          <w:rFonts w:cstheme="minorHAnsi"/>
        </w:rPr>
      </w:pPr>
    </w:p>
    <w:p w14:paraId="234D0F0C" w14:textId="77777777" w:rsidR="0058430B" w:rsidRPr="0058430B" w:rsidRDefault="0058430B">
      <w:pPr>
        <w:rPr>
          <w:rFonts w:eastAsia="Arial" w:cstheme="minorHAnsi"/>
          <w:b/>
          <w:color w:val="000000"/>
          <w:sz w:val="28"/>
          <w:szCs w:val="24"/>
          <w:lang w:eastAsia="en-GB"/>
        </w:rPr>
      </w:pPr>
      <w:r w:rsidRPr="0058430B">
        <w:rPr>
          <w:rFonts w:cstheme="minorHAnsi"/>
          <w:b/>
          <w:sz w:val="28"/>
          <w:szCs w:val="24"/>
        </w:rPr>
        <w:br w:type="page"/>
      </w:r>
    </w:p>
    <w:p w14:paraId="4685C068" w14:textId="75DFBC70" w:rsidR="00AA020E" w:rsidRPr="0058430B" w:rsidRDefault="00AA020E" w:rsidP="00334FCE">
      <w:pPr>
        <w:pStyle w:val="Title"/>
        <w:rPr>
          <w:rFonts w:asciiTheme="minorHAnsi" w:hAnsiTheme="minorHAnsi" w:cstheme="minorHAnsi"/>
          <w:bCs/>
          <w:sz w:val="28"/>
          <w:szCs w:val="24"/>
        </w:rPr>
      </w:pPr>
      <w:r w:rsidRPr="0058430B">
        <w:rPr>
          <w:rFonts w:asciiTheme="minorHAnsi" w:hAnsiTheme="minorHAnsi" w:cstheme="minorHAnsi"/>
          <w:bCs/>
          <w:sz w:val="28"/>
          <w:szCs w:val="24"/>
        </w:rPr>
        <w:lastRenderedPageBreak/>
        <w:t>Semi-structured interview guide for care and nursing staff/care home managers</w:t>
      </w:r>
    </w:p>
    <w:p w14:paraId="143340B5" w14:textId="77777777" w:rsidR="00AA020E" w:rsidRPr="0058430B" w:rsidRDefault="00AA020E" w:rsidP="00334FCE">
      <w:pPr>
        <w:rPr>
          <w:rFonts w:cstheme="minorHAnsi"/>
        </w:rPr>
      </w:pPr>
      <w:r w:rsidRPr="0058430B">
        <w:rPr>
          <w:rFonts w:cstheme="minorHAnsi"/>
        </w:rPr>
        <w:br/>
        <w:t>Care staff / Nursing staff / Clinical manager / Operational manager (circle)</w:t>
      </w:r>
    </w:p>
    <w:p w14:paraId="0D461AF3" w14:textId="77777777" w:rsidR="00AA020E" w:rsidRPr="0058430B" w:rsidRDefault="00AA020E" w:rsidP="00334FCE">
      <w:pPr>
        <w:rPr>
          <w:rFonts w:cstheme="minorHAnsi"/>
        </w:rPr>
      </w:pPr>
      <w:bookmarkStart w:id="1" w:name="_Hlk517259775"/>
      <w:r w:rsidRPr="0058430B">
        <w:rPr>
          <w:rFonts w:cstheme="minorHAnsi"/>
        </w:rPr>
        <w:t xml:space="preserve">Interviewee ID:                </w:t>
      </w:r>
      <w:r w:rsidRPr="0058430B">
        <w:rPr>
          <w:rFonts w:cstheme="minorHAnsi"/>
        </w:rPr>
        <w:tab/>
      </w:r>
      <w:r w:rsidRPr="0058430B">
        <w:rPr>
          <w:rFonts w:cstheme="minorHAnsi"/>
        </w:rPr>
        <w:tab/>
        <w:t>Care home ID:</w:t>
      </w:r>
    </w:p>
    <w:p w14:paraId="5584A2C9" w14:textId="77777777" w:rsidR="00AA020E" w:rsidRPr="0058430B" w:rsidRDefault="00AA020E" w:rsidP="00334FCE">
      <w:pPr>
        <w:rPr>
          <w:rFonts w:cstheme="minorHAnsi"/>
        </w:rPr>
      </w:pPr>
      <w:r w:rsidRPr="005843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DB5EE48" wp14:editId="27831DAB">
                <wp:simplePos x="0" y="0"/>
                <wp:positionH relativeFrom="column">
                  <wp:posOffset>1619250</wp:posOffset>
                </wp:positionH>
                <wp:positionV relativeFrom="paragraph">
                  <wp:posOffset>23495</wp:posOffset>
                </wp:positionV>
                <wp:extent cx="95250" cy="114300"/>
                <wp:effectExtent l="0" t="0" r="19050" b="19050"/>
                <wp:wrapNone/>
                <wp:docPr id="4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5250" cy="114300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B61EC26" id="Rectangle 1" o:spid="_x0000_s1026" style="position:absolute;margin-left:127.5pt;margin-top:1.85pt;width:7.5pt;height:9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geP7WQIAALQEAAAOAAAAZHJzL2Uyb0RvYy54bWysVE1PGzEQvVfqf7B8L5ukoUDEBkUgqkoI&#10;IkHF2Xi9WUu2x7WdbNJf32dvICntqWoOzoxnPB9v3uzl1dYatlEhanI1H5+MOFNOUqPdqubfn24/&#10;nXMWk3CNMORUzXcq8qv5xw+XvZ+pCXVkGhUYgrg4633Nu5T8rKqi7JQV8YS8cjC2FKxIUMOqaoLo&#10;Ed2aajIafal6Co0PJFWMuL0ZjHxe4retkumhbaNKzNQctaVyhnK+5LOaX4rZKgjfabkvQ/xDFVZo&#10;h6RvoW5EEmwd9B+hrJaBIrXpRJKtqG21VKUHdDMevevmsRNelV4ATvRvMMX/F1bebx79MgCG3sdZ&#10;hJi72LbB5n/Ux7YFrN0bWGqbmMTlxenkFIhKWMbj6edRwbI6vPUhpq+KLMtCzQNGURASm7uYkA+u&#10;ry45laNbbUwZh3GsR9DJGWIyKcCK1ogE0fqm5tGtOBNmBbrJFErISEY3+XkOFHfx2gS2EZg4iNJQ&#10;/4SSOTMiJhjQR/nlyaOE357mem5E7IbHxTQQxOoElhpta35+/Nq4nFEVnu27OsCYpRdqdsvAAg3E&#10;i17eaiS5Qy1LEcA0dIjtSQ84WkNom/YSZx2Fn3+7z/4gAKyc9WAuIPmxFkGhxW8O1LgYT6eZ6kWZ&#10;np5NoIRjy8uxxa3tNQGqMfbUyyJm/2RexTaQfcaSLXJWmISTyD2Av1eu07BRWFOpFoviBnp7ke7c&#10;o5c5eMYpw/u0fRbB7zmRMJh7emW5mL2jxuA7kGOxTtTqwpsDrphgVrAaZZb7Nc67d6wXr8PHZv4L&#10;AAD//wMAUEsDBBQABgAIAAAAIQD58+1R3QAAAAgBAAAPAAAAZHJzL2Rvd25yZXYueG1sTI/NasMw&#10;EITvhb6D2EJvjRSH1MW1HEIhp/aSHwK5ydbWNpVWxlIc9+27PbW3HWaY/abczN6JCcfYB9KwXCgQ&#10;SE2wPbUaTsfd0wuImAxZ4wKhhm+MsKnu70pT2HCjPU6H1AouoVgYDV1KQyFlbDr0Ji7CgMTeZxi9&#10;SSzHVtrR3LjcO5kp9Sy96Yk/dGbAtw6br8PVa9ir4/ndf6zUpVanc9x5V09bp/Xjw7x9BZFwTn9h&#10;+MVndKiYqQ5XslE4Ddl6zVuShlUOgv0sV6xrPpY5yKqU/wdUPwAAAP//AwBQSwECLQAUAAYACAAA&#10;ACEAtoM4kv4AAADhAQAAEwAAAAAAAAAAAAAAAAAAAAAAW0NvbnRlbnRfVHlwZXNdLnhtbFBLAQIt&#10;ABQABgAIAAAAIQA4/SH/1gAAAJQBAAALAAAAAAAAAAAAAAAAAC8BAABfcmVscy8ucmVsc1BLAQIt&#10;ABQABgAIAAAAIQD9geP7WQIAALQEAAAOAAAAAAAAAAAAAAAAAC4CAABkcnMvZTJvRG9jLnhtbFBL&#10;AQItABQABgAIAAAAIQD58+1R3QAAAAgBAAAPAAAAAAAAAAAAAAAAALMEAABkcnMvZG93bnJldi54&#10;bWxQSwUGAAAAAAQABADzAAAAvQUAAAAA&#10;" filled="f" strokecolor="windowText" strokeweight="1pt"/>
            </w:pict>
          </mc:Fallback>
        </mc:AlternateContent>
      </w:r>
      <w:r w:rsidRPr="0058430B">
        <w:rPr>
          <w:rFonts w:cstheme="minorHAnsi"/>
        </w:rPr>
        <w:t xml:space="preserve">Consent form completed </w:t>
      </w:r>
      <w:bookmarkEnd w:id="1"/>
    </w:p>
    <w:p w14:paraId="5C65CFEF" w14:textId="77777777" w:rsidR="00AA020E" w:rsidRPr="0058430B" w:rsidRDefault="00AA020E">
      <w:pPr>
        <w:rPr>
          <w:rFonts w:cstheme="minorHAnsi"/>
        </w:rPr>
      </w:pPr>
    </w:p>
    <w:p w14:paraId="48E6F8A3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5FDD65DF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 xml:space="preserve">Thank you for participating. </w:t>
      </w:r>
      <w:r w:rsidRPr="0058430B">
        <w:rPr>
          <w:rFonts w:cstheme="minorHAnsi"/>
          <w:i/>
        </w:rPr>
        <w:t>Researcher reiterates that interview will be up to 45 minutes, and cover topics around care for residents who have had a stroke.</w:t>
      </w:r>
    </w:p>
    <w:p w14:paraId="4B9A01FD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6E4B28EA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Introductions: please can you tell me a bit about your…?</w:t>
      </w:r>
    </w:p>
    <w:p w14:paraId="546D8953" w14:textId="77777777" w:rsidR="00AA020E" w:rsidRPr="0058430B" w:rsidRDefault="00AA020E" w:rsidP="0063314C">
      <w:pPr>
        <w:spacing w:line="480" w:lineRule="auto"/>
        <w:ind w:left="360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093A19C9" w14:textId="77777777" w:rsidR="00AA020E" w:rsidRPr="0058430B" w:rsidRDefault="00AA020E" w:rsidP="00AA020E">
      <w:pPr>
        <w:pStyle w:val="ListParagraph"/>
        <w:numPr>
          <w:ilvl w:val="0"/>
          <w:numId w:val="8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Professional background: length of time in care profession &amp; in current role</w:t>
      </w:r>
    </w:p>
    <w:p w14:paraId="14FBE553" w14:textId="77777777" w:rsidR="00AA020E" w:rsidRPr="0058430B" w:rsidRDefault="00AA020E" w:rsidP="00AA020E">
      <w:pPr>
        <w:pStyle w:val="ListParagraph"/>
        <w:numPr>
          <w:ilvl w:val="0"/>
          <w:numId w:val="8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Qualifications and where gained (UK?)</w:t>
      </w:r>
    </w:p>
    <w:p w14:paraId="1E996890" w14:textId="77777777" w:rsidR="00AA020E" w:rsidRPr="0058430B" w:rsidRDefault="00AA020E" w:rsidP="00AA020E">
      <w:pPr>
        <w:pStyle w:val="ListParagraph"/>
        <w:numPr>
          <w:ilvl w:val="0"/>
          <w:numId w:val="8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Current responsibilities</w:t>
      </w:r>
    </w:p>
    <w:p w14:paraId="7E4D13C2" w14:textId="77777777" w:rsidR="00AA020E" w:rsidRPr="0058430B" w:rsidRDefault="00AA020E" w:rsidP="00AA020E">
      <w:pPr>
        <w:pStyle w:val="ListParagraph"/>
        <w:numPr>
          <w:ilvl w:val="0"/>
          <w:numId w:val="8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Other relevant experience</w:t>
      </w:r>
    </w:p>
    <w:p w14:paraId="6DFBE333" w14:textId="77777777" w:rsidR="00AA020E" w:rsidRPr="0058430B" w:rsidRDefault="00AA020E" w:rsidP="004E1E56">
      <w:pPr>
        <w:spacing w:line="480" w:lineRule="auto"/>
        <w:ind w:left="360"/>
        <w:rPr>
          <w:rFonts w:cstheme="minorHAnsi"/>
        </w:rPr>
      </w:pPr>
    </w:p>
    <w:p w14:paraId="734800C1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Experiences in this care home: Can you tell me your thoughts about working here?</w:t>
      </w:r>
    </w:p>
    <w:p w14:paraId="2C51D53D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5A6E5901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Views on the home: initial and current impressions of working environment/culture, leadership</w:t>
      </w:r>
    </w:p>
    <w:p w14:paraId="56595F04" w14:textId="77777777" w:rsidR="00AA020E" w:rsidRPr="0058430B" w:rsidRDefault="00AA020E" w:rsidP="00255DA1">
      <w:pPr>
        <w:pStyle w:val="ListParagraph"/>
        <w:spacing w:line="480" w:lineRule="auto"/>
        <w:rPr>
          <w:rFonts w:asciiTheme="minorHAnsi" w:hAnsiTheme="minorHAnsi" w:cstheme="minorHAnsi"/>
        </w:rPr>
      </w:pPr>
    </w:p>
    <w:p w14:paraId="3D9F0C9F" w14:textId="77777777" w:rsidR="00AA020E" w:rsidRPr="0058430B" w:rsidRDefault="00AA020E" w:rsidP="00AA020E">
      <w:pPr>
        <w:pStyle w:val="ListParagraph"/>
        <w:numPr>
          <w:ilvl w:val="0"/>
          <w:numId w:val="7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About the home (manager)</w:t>
      </w:r>
    </w:p>
    <w:p w14:paraId="19B40662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Number of beds? At capacity?</w:t>
      </w:r>
    </w:p>
    <w:p w14:paraId="2A65902E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All beds same level of care?</w:t>
      </w:r>
    </w:p>
    <w:p w14:paraId="1558FF7E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lastRenderedPageBreak/>
        <w:t>Palliative care provision</w:t>
      </w:r>
    </w:p>
    <w:p w14:paraId="124E42E4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Staff: minimum qualifications/experience requirements</w:t>
      </w:r>
    </w:p>
    <w:p w14:paraId="5F68EE8E" w14:textId="77777777" w:rsidR="00AA020E" w:rsidRPr="0058430B" w:rsidRDefault="00AA020E" w:rsidP="004E1E56">
      <w:pPr>
        <w:spacing w:line="480" w:lineRule="auto"/>
        <w:ind w:left="360"/>
        <w:rPr>
          <w:rFonts w:cstheme="minorHAnsi"/>
        </w:rPr>
      </w:pPr>
    </w:p>
    <w:p w14:paraId="5794B399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 xml:space="preserve">Can you tell me about what training you have had to do your current role? </w:t>
      </w:r>
    </w:p>
    <w:p w14:paraId="7EBAD1A4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 (brief details):</w:t>
      </w:r>
    </w:p>
    <w:p w14:paraId="60097158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specific conditions e.g. dementia</w:t>
      </w:r>
    </w:p>
    <w:p w14:paraId="654E250B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 xml:space="preserve">lifting/ handling </w:t>
      </w:r>
    </w:p>
    <w:p w14:paraId="01EFFC4E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general e.g. safeguarding, medicines</w:t>
      </w:r>
    </w:p>
    <w:p w14:paraId="6EAEDFA0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Training perceived as up to date?</w:t>
      </w:r>
    </w:p>
    <w:p w14:paraId="45C5EC2C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Further training needs? How are these identified?</w:t>
      </w:r>
    </w:p>
    <w:p w14:paraId="550225E1" w14:textId="77777777" w:rsidR="00AA020E" w:rsidRPr="0058430B" w:rsidRDefault="00AA020E" w:rsidP="00AA020E">
      <w:pPr>
        <w:pStyle w:val="ListParagraph"/>
        <w:numPr>
          <w:ilvl w:val="0"/>
          <w:numId w:val="9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Barriers to training receipt/implementation</w:t>
      </w:r>
    </w:p>
    <w:p w14:paraId="4E741708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56A47621" w14:textId="77777777" w:rsidR="00AA020E" w:rsidRPr="0058430B" w:rsidRDefault="00AA020E" w:rsidP="00AA020E">
      <w:pPr>
        <w:pStyle w:val="ListParagraph"/>
        <w:numPr>
          <w:ilvl w:val="0"/>
          <w:numId w:val="7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Care records</w:t>
      </w:r>
    </w:p>
    <w:p w14:paraId="7E54C339" w14:textId="77777777" w:rsidR="00AA020E" w:rsidRPr="0058430B" w:rsidRDefault="00AA020E" w:rsidP="00AA020E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When are care records updated e.g. updated after health professional visit? Who updates?</w:t>
      </w:r>
    </w:p>
    <w:p w14:paraId="14D26FD9" w14:textId="77777777" w:rsidR="00AA020E" w:rsidRPr="0058430B" w:rsidRDefault="00AA020E" w:rsidP="00AA020E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Advance statements/decisions: do many residents have these?  Residents with stroke in particular? Have they ever been (needed to be) acted on?</w:t>
      </w:r>
    </w:p>
    <w:p w14:paraId="6819A156" w14:textId="77777777" w:rsidR="00AA020E" w:rsidRPr="0058430B" w:rsidRDefault="00AA020E" w:rsidP="00CF59F9">
      <w:pPr>
        <w:spacing w:line="480" w:lineRule="auto"/>
        <w:rPr>
          <w:rFonts w:cstheme="minorHAnsi"/>
        </w:rPr>
      </w:pPr>
    </w:p>
    <w:p w14:paraId="3A4F415A" w14:textId="77777777" w:rsidR="00AA020E" w:rsidRPr="0058430B" w:rsidRDefault="00AA020E" w:rsidP="00AA020E">
      <w:pPr>
        <w:pStyle w:val="ListParagraph"/>
        <w:numPr>
          <w:ilvl w:val="0"/>
          <w:numId w:val="7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Visiting professionals</w:t>
      </w:r>
    </w:p>
    <w:p w14:paraId="0D8ADCC2" w14:textId="77777777" w:rsidR="00AA020E" w:rsidRPr="0058430B" w:rsidRDefault="00AA020E" w:rsidP="00AA020E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GP for home, or GP per resident? Regular visits, or as needed?</w:t>
      </w:r>
    </w:p>
    <w:p w14:paraId="2343C7C2" w14:textId="77777777" w:rsidR="00AA020E" w:rsidRPr="0058430B" w:rsidRDefault="00AA020E" w:rsidP="00AA020E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Social workers?</w:t>
      </w:r>
    </w:p>
    <w:p w14:paraId="7A5329AD" w14:textId="77777777" w:rsidR="00AA020E" w:rsidRPr="0058430B" w:rsidRDefault="00AA020E" w:rsidP="00AA020E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District nurses, therapists, other?</w:t>
      </w:r>
    </w:p>
    <w:p w14:paraId="6372C7A2" w14:textId="77777777" w:rsidR="00AA020E" w:rsidRPr="0058430B" w:rsidRDefault="00AA020E" w:rsidP="00AA020E">
      <w:pPr>
        <w:pStyle w:val="ListParagraph"/>
        <w:numPr>
          <w:ilvl w:val="0"/>
          <w:numId w:val="12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Aware who to contact for referrals or advice (health, mental health)? Are other agencies responsive?</w:t>
      </w:r>
    </w:p>
    <w:p w14:paraId="4561805F" w14:textId="77777777" w:rsidR="00AA020E" w:rsidRPr="0058430B" w:rsidRDefault="00AA020E" w:rsidP="00255DA1">
      <w:pPr>
        <w:pStyle w:val="ListParagraph"/>
        <w:spacing w:line="480" w:lineRule="auto"/>
        <w:rPr>
          <w:rFonts w:asciiTheme="minorHAnsi" w:hAnsiTheme="minorHAnsi" w:cstheme="minorHAnsi"/>
        </w:rPr>
      </w:pPr>
    </w:p>
    <w:p w14:paraId="48869347" w14:textId="77777777" w:rsidR="00AA020E" w:rsidRPr="0058430B" w:rsidRDefault="00AA020E">
      <w:pPr>
        <w:spacing w:line="480" w:lineRule="auto"/>
        <w:rPr>
          <w:rFonts w:cstheme="minorHAnsi"/>
        </w:rPr>
      </w:pPr>
    </w:p>
    <w:p w14:paraId="6DCCF1AB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 xml:space="preserve">Can you tell me what you understand about what a stroke is? </w:t>
      </w:r>
    </w:p>
    <w:p w14:paraId="6A601605" w14:textId="77777777" w:rsidR="00AA020E" w:rsidRPr="0058430B" w:rsidRDefault="00AA020E">
      <w:pPr>
        <w:spacing w:line="480" w:lineRule="auto"/>
        <w:ind w:left="720"/>
        <w:rPr>
          <w:rFonts w:cstheme="minorHAnsi"/>
          <w:i/>
        </w:rPr>
      </w:pPr>
      <w:r w:rsidRPr="0058430B">
        <w:rPr>
          <w:rFonts w:cstheme="minorHAnsi"/>
          <w:i/>
        </w:rPr>
        <w:t>(For those who have awareness of stroke, following questions about experience of working with residents with stroke. If participant has no awareness of what stroke is, then A. have a discussion about what stroke is, B. ask the questions about residents in general, and C. as a follow up question, ask how they believe stroke might affect)</w:t>
      </w:r>
    </w:p>
    <w:p w14:paraId="0339A30C" w14:textId="77777777" w:rsidR="00AA020E" w:rsidRPr="0058430B" w:rsidRDefault="00AA020E">
      <w:pPr>
        <w:spacing w:line="480" w:lineRule="auto"/>
        <w:ind w:left="720"/>
        <w:rPr>
          <w:rFonts w:cstheme="minorHAnsi"/>
          <w:i/>
        </w:rPr>
      </w:pPr>
    </w:p>
    <w:p w14:paraId="5530C60B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Are you aware of any residents who have had a stroke? In your experience, what particular needs do residents have after stroke?</w:t>
      </w:r>
    </w:p>
    <w:p w14:paraId="4B2A872A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 xml:space="preserve">Prompts: </w:t>
      </w:r>
    </w:p>
    <w:p w14:paraId="399027B5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  <w:sz w:val="20"/>
        </w:rPr>
      </w:pPr>
      <w:r w:rsidRPr="0058430B">
        <w:rPr>
          <w:rFonts w:asciiTheme="minorHAnsi" w:hAnsiTheme="minorHAnsi" w:cstheme="minorHAnsi"/>
          <w:szCs w:val="24"/>
        </w:rPr>
        <w:t>Continence, swallowing, ADL, emotional/psychological, medical needs (e.g. risk factor management), positioning, pain, communication aids, vision</w:t>
      </w:r>
    </w:p>
    <w:p w14:paraId="6A500F3C" w14:textId="77777777" w:rsidR="00AA020E" w:rsidRPr="0058430B" w:rsidRDefault="00AA020E" w:rsidP="004E1E56">
      <w:pPr>
        <w:spacing w:line="480" w:lineRule="auto"/>
        <w:rPr>
          <w:rFonts w:cstheme="minorHAnsi"/>
          <w:sz w:val="20"/>
        </w:rPr>
      </w:pPr>
    </w:p>
    <w:p w14:paraId="1C6571C0" w14:textId="77777777" w:rsidR="00AA020E" w:rsidRPr="0058430B" w:rsidRDefault="00AA020E" w:rsidP="005745A8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bes:</w:t>
      </w:r>
    </w:p>
    <w:p w14:paraId="7AC99D60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What sort of things do you have to help them with?</w:t>
      </w:r>
    </w:p>
    <w:p w14:paraId="23A768C8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How needs assessed/addressed (&amp; by whom): any system to classify stroke re impairment/activity? protocols/policies; workarounds</w:t>
      </w:r>
    </w:p>
    <w:p w14:paraId="686B92B3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Where do you/would you seek advice on stroke care?</w:t>
      </w:r>
    </w:p>
    <w:p w14:paraId="01E7D943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Awareness of clinical guidelines</w:t>
      </w:r>
    </w:p>
    <w:p w14:paraId="368698F6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Views on aims of relevant care e.g. reducing dependency, quality of life</w:t>
      </w:r>
    </w:p>
    <w:p w14:paraId="64A6E2FE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Is there anything you need to do to prevent a recurrent stroke?</w:t>
      </w:r>
    </w:p>
    <w:p w14:paraId="715F2202" w14:textId="77777777" w:rsidR="00AA020E" w:rsidRPr="0058430B" w:rsidRDefault="00AA020E" w:rsidP="00AA020E">
      <w:pPr>
        <w:pStyle w:val="ListParagraph"/>
        <w:numPr>
          <w:ilvl w:val="0"/>
          <w:numId w:val="10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(if residents on anticoagulant e.g. warfarin or novel ones, or antiplatelet e.g. aspirin, clopidogrel) Awareness of anticoagulation/antiplatelet effects re risk of bleeding etc</w:t>
      </w:r>
    </w:p>
    <w:p w14:paraId="69A88A9B" w14:textId="77777777" w:rsidR="00AA020E" w:rsidRPr="0058430B" w:rsidRDefault="00AA020E" w:rsidP="004E1E56">
      <w:pPr>
        <w:pStyle w:val="ListParagraph"/>
        <w:spacing w:line="480" w:lineRule="auto"/>
        <w:rPr>
          <w:rFonts w:asciiTheme="minorHAnsi" w:hAnsiTheme="minorHAnsi" w:cstheme="minorHAnsi"/>
        </w:rPr>
      </w:pPr>
    </w:p>
    <w:p w14:paraId="01DA3B19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lastRenderedPageBreak/>
        <w:t>Is there anything which makes caring for residents difficult? And in those who have had a stroke in particular?</w:t>
      </w:r>
    </w:p>
    <w:p w14:paraId="2C19D8F1" w14:textId="77777777" w:rsidR="00AA020E" w:rsidRPr="0058430B" w:rsidRDefault="00AA020E">
      <w:pPr>
        <w:spacing w:line="480" w:lineRule="auto"/>
        <w:rPr>
          <w:rFonts w:cstheme="minorHAnsi"/>
        </w:rPr>
      </w:pPr>
      <w:r w:rsidRPr="0058430B">
        <w:rPr>
          <w:rFonts w:cstheme="minorHAnsi"/>
        </w:rPr>
        <w:t>Prompts:</w:t>
      </w:r>
    </w:p>
    <w:p w14:paraId="76A46B7E" w14:textId="77777777" w:rsidR="00AA020E" w:rsidRPr="0058430B" w:rsidRDefault="00AA020E" w:rsidP="00AA020E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Lifting/handling</w:t>
      </w:r>
    </w:p>
    <w:p w14:paraId="1CBCBEBB" w14:textId="77777777" w:rsidR="00AA020E" w:rsidRPr="0058430B" w:rsidRDefault="00AA020E" w:rsidP="00AA020E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Time pressure/staffing safe levels</w:t>
      </w:r>
    </w:p>
    <w:p w14:paraId="0FEDCC73" w14:textId="77777777" w:rsidR="00AA020E" w:rsidRPr="0058430B" w:rsidRDefault="00AA020E" w:rsidP="00AA020E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Training</w:t>
      </w:r>
    </w:p>
    <w:p w14:paraId="30C91A51" w14:textId="77777777" w:rsidR="00AA020E" w:rsidRPr="0058430B" w:rsidRDefault="00AA020E" w:rsidP="00AA020E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Other challenges: continuity of care, facilities/equipment</w:t>
      </w:r>
    </w:p>
    <w:p w14:paraId="2E03544B" w14:textId="77777777" w:rsidR="00AA020E" w:rsidRPr="0058430B" w:rsidRDefault="00AA020E" w:rsidP="00AA020E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Care for residents with co-morbidities e.g. dementia</w:t>
      </w:r>
    </w:p>
    <w:p w14:paraId="50C583EE" w14:textId="77777777" w:rsidR="00AA020E" w:rsidRPr="0058430B" w:rsidRDefault="00AA020E" w:rsidP="00AA020E">
      <w:pPr>
        <w:pStyle w:val="ListParagraph"/>
        <w:numPr>
          <w:ilvl w:val="0"/>
          <w:numId w:val="11"/>
        </w:numPr>
        <w:spacing w:line="480" w:lineRule="auto"/>
        <w:rPr>
          <w:rFonts w:asciiTheme="minorHAnsi" w:hAnsiTheme="minorHAnsi" w:cstheme="minorHAnsi"/>
        </w:rPr>
      </w:pPr>
      <w:r w:rsidRPr="0058430B">
        <w:rPr>
          <w:rFonts w:asciiTheme="minorHAnsi" w:hAnsiTheme="minorHAnsi" w:cstheme="minorHAnsi"/>
        </w:rPr>
        <w:t>Changes in challenges over time/in their experience</w:t>
      </w:r>
    </w:p>
    <w:p w14:paraId="446334A0" w14:textId="77777777" w:rsidR="00AA020E" w:rsidRPr="0058430B" w:rsidRDefault="00AA020E" w:rsidP="00B00F1E">
      <w:pPr>
        <w:spacing w:line="480" w:lineRule="auto"/>
        <w:rPr>
          <w:rFonts w:cstheme="minorHAnsi"/>
        </w:rPr>
      </w:pPr>
    </w:p>
    <w:p w14:paraId="2CE6BEEF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</w:rPr>
      </w:pPr>
      <w:r w:rsidRPr="0058430B">
        <w:rPr>
          <w:rFonts w:cstheme="minorHAnsi"/>
        </w:rPr>
        <w:t>From your perspective, what would help improve the care of people after stroke in care homes?</w:t>
      </w:r>
    </w:p>
    <w:p w14:paraId="2B37A460" w14:textId="77777777" w:rsidR="00AA020E" w:rsidRPr="0058430B" w:rsidRDefault="00AA020E" w:rsidP="00B00F1E">
      <w:pPr>
        <w:spacing w:line="480" w:lineRule="auto"/>
        <w:ind w:left="360"/>
        <w:contextualSpacing/>
        <w:rPr>
          <w:rFonts w:cstheme="minorHAnsi"/>
        </w:rPr>
      </w:pPr>
    </w:p>
    <w:p w14:paraId="10A9D0A4" w14:textId="77777777" w:rsidR="00AA020E" w:rsidRPr="0058430B" w:rsidRDefault="00AA020E" w:rsidP="00AA020E">
      <w:pPr>
        <w:numPr>
          <w:ilvl w:val="0"/>
          <w:numId w:val="7"/>
        </w:numPr>
        <w:pBdr>
          <w:top w:val="nil"/>
          <w:left w:val="nil"/>
          <w:bottom w:val="nil"/>
          <w:right w:val="nil"/>
          <w:between w:val="nil"/>
        </w:pBdr>
        <w:spacing w:after="0" w:line="480" w:lineRule="auto"/>
        <w:contextualSpacing/>
        <w:rPr>
          <w:rFonts w:cstheme="minorHAnsi"/>
          <w:szCs w:val="24"/>
        </w:rPr>
      </w:pPr>
      <w:r w:rsidRPr="0058430B">
        <w:rPr>
          <w:rFonts w:cstheme="minorHAnsi"/>
          <w:szCs w:val="24"/>
        </w:rPr>
        <w:t>Is there anything else you would like to mention in relation to caring for residents with stroke?</w:t>
      </w:r>
    </w:p>
    <w:p w14:paraId="34F3A5AB" w14:textId="77777777" w:rsidR="00DE1303" w:rsidRPr="0058430B" w:rsidRDefault="00000000">
      <w:pPr>
        <w:rPr>
          <w:rFonts w:cstheme="minorHAnsi"/>
        </w:rPr>
      </w:pPr>
    </w:p>
    <w:sectPr w:rsidR="00DE1303" w:rsidRPr="0058430B" w:rsidSect="000654EB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72668" w14:textId="77777777" w:rsidR="003F6FC1" w:rsidRDefault="003F6FC1" w:rsidP="00AA020E">
      <w:pPr>
        <w:spacing w:after="0" w:line="240" w:lineRule="auto"/>
      </w:pPr>
      <w:r>
        <w:separator/>
      </w:r>
    </w:p>
  </w:endnote>
  <w:endnote w:type="continuationSeparator" w:id="0">
    <w:p w14:paraId="223B7118" w14:textId="77777777" w:rsidR="003F6FC1" w:rsidRDefault="003F6FC1" w:rsidP="00AA02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C1DE20" w14:textId="77777777" w:rsidR="003C51A0" w:rsidRDefault="003C51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1052121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54BA95" w14:textId="77777777" w:rsidR="00354B18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6DD1D" w14:textId="77777777" w:rsidR="00E155B9" w:rsidRDefault="0000000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040640A" w14:textId="77777777" w:rsidR="003C51A0" w:rsidRDefault="003C51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084FC" w14:textId="77777777" w:rsidR="003F6FC1" w:rsidRDefault="003F6FC1" w:rsidP="00AA020E">
      <w:pPr>
        <w:spacing w:after="0" w:line="240" w:lineRule="auto"/>
      </w:pPr>
      <w:r>
        <w:separator/>
      </w:r>
    </w:p>
  </w:footnote>
  <w:footnote w:type="continuationSeparator" w:id="0">
    <w:p w14:paraId="62F28017" w14:textId="77777777" w:rsidR="003F6FC1" w:rsidRDefault="003F6FC1" w:rsidP="00AA02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B6E8B" w14:textId="77777777" w:rsidR="003C51A0" w:rsidRDefault="003C51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FFE047" w14:textId="1D06DE40" w:rsidR="00E155B9" w:rsidRPr="0058430B" w:rsidRDefault="003C51A0" w:rsidP="00E155B9">
    <w:pPr>
      <w:pStyle w:val="Header"/>
      <w:rPr>
        <w:rFonts w:asciiTheme="minorHAnsi" w:hAnsiTheme="minorHAnsi" w:cstheme="minorHAnsi"/>
      </w:rPr>
    </w:pPr>
    <w:r>
      <w:rPr>
        <w:rFonts w:asciiTheme="minorHAnsi" w:hAnsiTheme="minorHAnsi" w:cstheme="minorHAnsi"/>
      </w:rPr>
      <w:t>Supporting</w:t>
    </w:r>
    <w:r w:rsidR="0058430B" w:rsidRPr="0058430B">
      <w:rPr>
        <w:rFonts w:asciiTheme="minorHAnsi" w:hAnsiTheme="minorHAnsi" w:cstheme="minorHAnsi"/>
      </w:rPr>
      <w:t xml:space="preserve"> information</w:t>
    </w:r>
    <w:r>
      <w:rPr>
        <w:rFonts w:asciiTheme="minorHAnsi" w:hAnsiTheme="minorHAnsi" w:cstheme="minorHAnsi"/>
      </w:rPr>
      <w:t xml:space="preserve"> S1</w:t>
    </w:r>
    <w:r w:rsidR="0058430B" w:rsidRPr="0058430B">
      <w:rPr>
        <w:rFonts w:asciiTheme="minorHAnsi" w:hAnsiTheme="minorHAnsi" w:cstheme="minorHAnsi"/>
      </w:rPr>
      <w:t xml:space="preserve"> -Topic guid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DE4006" w14:textId="77777777" w:rsidR="003C51A0" w:rsidRDefault="003C51A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27C07"/>
    <w:multiLevelType w:val="hybridMultilevel"/>
    <w:tmpl w:val="D0864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A3073"/>
    <w:multiLevelType w:val="hybridMultilevel"/>
    <w:tmpl w:val="EF04F5D2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F210A30"/>
    <w:multiLevelType w:val="multilevel"/>
    <w:tmpl w:val="1CDC969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28578C4"/>
    <w:multiLevelType w:val="hybridMultilevel"/>
    <w:tmpl w:val="72ACB18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2BF63483"/>
    <w:multiLevelType w:val="hybridMultilevel"/>
    <w:tmpl w:val="92EE5F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03E6434"/>
    <w:multiLevelType w:val="hybridMultilevel"/>
    <w:tmpl w:val="B8AE8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FB3200"/>
    <w:multiLevelType w:val="hybridMultilevel"/>
    <w:tmpl w:val="CD64FE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97C604E"/>
    <w:multiLevelType w:val="hybridMultilevel"/>
    <w:tmpl w:val="1E4471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CAC0EAF"/>
    <w:multiLevelType w:val="hybridMultilevel"/>
    <w:tmpl w:val="E3862C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485FAC"/>
    <w:multiLevelType w:val="multilevel"/>
    <w:tmpl w:val="2280EA8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0" w15:restartNumberingAfterBreak="0">
    <w:nsid w:val="63876EC8"/>
    <w:multiLevelType w:val="hybridMultilevel"/>
    <w:tmpl w:val="62C241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CE2480"/>
    <w:multiLevelType w:val="hybridMultilevel"/>
    <w:tmpl w:val="D2FED72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278609753">
    <w:abstractNumId w:val="2"/>
  </w:num>
  <w:num w:numId="2" w16cid:durableId="1757634544">
    <w:abstractNumId w:val="0"/>
  </w:num>
  <w:num w:numId="3" w16cid:durableId="1182402657">
    <w:abstractNumId w:val="3"/>
  </w:num>
  <w:num w:numId="4" w16cid:durableId="828447641">
    <w:abstractNumId w:val="6"/>
  </w:num>
  <w:num w:numId="5" w16cid:durableId="52393235">
    <w:abstractNumId w:val="8"/>
  </w:num>
  <w:num w:numId="6" w16cid:durableId="630600766">
    <w:abstractNumId w:val="1"/>
  </w:num>
  <w:num w:numId="7" w16cid:durableId="617376335">
    <w:abstractNumId w:val="9"/>
  </w:num>
  <w:num w:numId="8" w16cid:durableId="365563334">
    <w:abstractNumId w:val="11"/>
  </w:num>
  <w:num w:numId="9" w16cid:durableId="472331356">
    <w:abstractNumId w:val="5"/>
  </w:num>
  <w:num w:numId="10" w16cid:durableId="1559199100">
    <w:abstractNumId w:val="10"/>
  </w:num>
  <w:num w:numId="11" w16cid:durableId="1487549177">
    <w:abstractNumId w:val="4"/>
  </w:num>
  <w:num w:numId="12" w16cid:durableId="102000665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020E"/>
    <w:rsid w:val="00003AC5"/>
    <w:rsid w:val="003356DC"/>
    <w:rsid w:val="003C51A0"/>
    <w:rsid w:val="003F6FC1"/>
    <w:rsid w:val="0046385E"/>
    <w:rsid w:val="0058430B"/>
    <w:rsid w:val="00686920"/>
    <w:rsid w:val="008E792F"/>
    <w:rsid w:val="00AA020E"/>
    <w:rsid w:val="00D43090"/>
    <w:rsid w:val="00E81872"/>
    <w:rsid w:val="00EC3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3CA9B7C4"/>
  <w15:chartTrackingRefBased/>
  <w15:docId w15:val="{75DE35DD-04D5-4D2C-8BDB-E09F909DC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rsid w:val="00AA020E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</w:pPr>
    <w:rPr>
      <w:rFonts w:ascii="Arial" w:eastAsia="Arial" w:hAnsi="Arial" w:cs="Arial"/>
      <w:color w:val="000000"/>
      <w:sz w:val="52"/>
      <w:szCs w:val="52"/>
      <w:lang w:eastAsia="en-GB"/>
    </w:rPr>
  </w:style>
  <w:style w:type="character" w:customStyle="1" w:styleId="TitleChar">
    <w:name w:val="Title Char"/>
    <w:basedOn w:val="DefaultParagraphFont"/>
    <w:link w:val="Title"/>
    <w:rsid w:val="00AA020E"/>
    <w:rPr>
      <w:rFonts w:ascii="Arial" w:eastAsia="Arial" w:hAnsi="Arial" w:cs="Arial"/>
      <w:color w:val="000000"/>
      <w:sz w:val="52"/>
      <w:szCs w:val="52"/>
      <w:lang w:eastAsia="en-GB"/>
    </w:rPr>
  </w:style>
  <w:style w:type="paragraph" w:styleId="ListParagraph">
    <w:name w:val="List Paragraph"/>
    <w:basedOn w:val="Normal"/>
    <w:uiPriority w:val="34"/>
    <w:qFormat/>
    <w:rsid w:val="00AA020E"/>
    <w:pPr>
      <w:pBdr>
        <w:top w:val="nil"/>
        <w:left w:val="nil"/>
        <w:bottom w:val="nil"/>
        <w:right w:val="nil"/>
        <w:between w:val="nil"/>
      </w:pBdr>
      <w:spacing w:after="0" w:line="276" w:lineRule="auto"/>
      <w:ind w:left="720"/>
      <w:contextualSpacing/>
    </w:pPr>
    <w:rPr>
      <w:rFonts w:ascii="Arial" w:eastAsia="Arial" w:hAnsi="Arial" w:cs="Arial"/>
      <w:color w:val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A020E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AA020E"/>
    <w:rPr>
      <w:rFonts w:ascii="Arial" w:eastAsia="Arial" w:hAnsi="Arial" w:cs="Arial"/>
      <w:color w:val="000000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A020E"/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color w:val="000000"/>
      <w:lang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AA020E"/>
    <w:rPr>
      <w:rFonts w:ascii="Arial" w:eastAsia="Arial" w:hAnsi="Arial" w:cs="Arial"/>
      <w:color w:val="00000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9</Pages>
  <Words>1095</Words>
  <Characters>6245</Characters>
  <Application>Microsoft Office Word</Application>
  <DocSecurity>0</DocSecurity>
  <Lines>52</Lines>
  <Paragraphs>14</Paragraphs>
  <ScaleCrop>false</ScaleCrop>
  <Company/>
  <LinksUpToDate>false</LinksUpToDate>
  <CharactersWithSpaces>7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Stevens</dc:creator>
  <cp:keywords/>
  <dc:description/>
  <cp:lastModifiedBy>Eleanor Stevens</cp:lastModifiedBy>
  <cp:revision>3</cp:revision>
  <dcterms:created xsi:type="dcterms:W3CDTF">2022-07-12T08:39:00Z</dcterms:created>
  <dcterms:modified xsi:type="dcterms:W3CDTF">2022-07-12T08:56:00Z</dcterms:modified>
</cp:coreProperties>
</file>